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38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429"/>
        <w:gridCol w:w="1291"/>
        <w:gridCol w:w="1350"/>
        <w:gridCol w:w="1350"/>
        <w:gridCol w:w="1530"/>
        <w:gridCol w:w="1440"/>
        <w:gridCol w:w="1363"/>
      </w:tblGrid>
      <w:tr w:rsidR="00630BB7" w:rsidRPr="00072132" w14:paraId="007262EC" w14:textId="77777777" w:rsidTr="00630BB7">
        <w:trPr>
          <w:trHeight w:val="320"/>
        </w:trPr>
        <w:tc>
          <w:tcPr>
            <w:tcW w:w="10938" w:type="dxa"/>
            <w:gridSpan w:val="8"/>
            <w:tcBorders>
              <w:bottom w:val="single" w:sz="4" w:space="0" w:color="auto"/>
            </w:tcBorders>
            <w:noWrap/>
          </w:tcPr>
          <w:p w14:paraId="7F0BBD84" w14:textId="4B21F2AC" w:rsid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pplementary Table </w:t>
            </w:r>
            <w:r w:rsidR="009D19D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Order and Type of Readmission Among 21 Patients with a Social Admissions </w:t>
            </w:r>
          </w:p>
        </w:tc>
      </w:tr>
      <w:tr w:rsidR="00630BB7" w:rsidRPr="00072132" w14:paraId="50EBECDE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A4C35" w14:textId="162B3436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A436D" w14:textId="036FF3EA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dmission #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992F3" w14:textId="4C1916AA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dmission #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752C3" w14:textId="572CCDEF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dmission #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EDE8D" w14:textId="2FCF28D3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dmission #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CADA6" w14:textId="64A7C611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dmission #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E9ED4" w14:textId="5A5290DD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dmission #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02FF1" w14:textId="1BDD4F21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dmission #7</w:t>
            </w:r>
          </w:p>
        </w:tc>
      </w:tr>
      <w:tr w:rsidR="00630BB7" w:rsidRPr="00072132" w14:paraId="2F2EEB90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AE2F5" w14:textId="55641694" w:rsidR="00072132" w:rsidRPr="00630BB7" w:rsidRDefault="000721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19078" w14:textId="1DC5F463" w:rsidR="00072132" w:rsidRPr="00630BB7" w:rsidRDefault="00630BB7" w:rsidP="000721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01FA9" w14:textId="06AAE7EB" w:rsidR="00072132" w:rsidRPr="00630BB7" w:rsidRDefault="00630BB7" w:rsidP="000721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B8EF4" w14:textId="61DF7F39" w:rsidR="00072132" w:rsidRPr="00630BB7" w:rsidRDefault="00630BB7" w:rsidP="000721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80A86" w14:textId="6388F961" w:rsidR="00072132" w:rsidRPr="00630BB7" w:rsidRDefault="00630BB7" w:rsidP="000721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86F08" w14:textId="13B33651" w:rsidR="00072132" w:rsidRPr="00630BB7" w:rsidRDefault="00630BB7" w:rsidP="000721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829CB" w14:textId="36893131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8512D" w14:textId="1747520D" w:rsidR="00072132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08953287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FC057" w14:textId="063EC00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298F5" w14:textId="557F3DF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2B032" w14:textId="583742A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E22B0" w14:textId="3E4E93E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5A071" w14:textId="10DA72FF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8D51B" w14:textId="1420A37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466A4" w14:textId="6652612E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6E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288C1" w14:textId="4D80AD02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421A5DD1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0136C" w14:textId="62E49D0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600C9" w14:textId="125DE56B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8DDBD" w14:textId="19E89A7F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F5069" w14:textId="51C63AC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CA130" w14:textId="0B0B59D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08E7F" w14:textId="432C06B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772BC" w14:textId="0167011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6E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94C8C" w14:textId="5C79FB5E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14855C47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DF54B" w14:textId="2CDA848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7F3F8" w14:textId="23DCC4E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75400" w14:textId="0214148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E54D8" w14:textId="7038BDAB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9E24C" w14:textId="3E577012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B52CE" w14:textId="502D97E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47078" w14:textId="67A1D85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6E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B77F2" w14:textId="4EAD3697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4F52CD42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1CFB5" w14:textId="7DE1C6E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A2A46" w14:textId="5A399F0B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02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478E7" w14:textId="1A674C5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02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EF59B" w14:textId="2F9CDB17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12448" w14:textId="1B51CF1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D16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9CA5B" w14:textId="7B3DF7A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D16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4C3A0" w14:textId="46F4C37E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6E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19E4E" w14:textId="661418D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5ACD1D1B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93C49" w14:textId="3CE803E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A9828" w14:textId="26B6CC5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14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C15FE" w14:textId="6A244BB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4747D" w14:textId="023DBF2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4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59044" w14:textId="15DAAE5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4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C44A9" w14:textId="015FB09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4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2FDEF" w14:textId="36FC87D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6E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47AEF" w14:textId="2C09F61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15CD890A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27F6F" w14:textId="03A704B7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F8B02" w14:textId="619D2AE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14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A2B9" w14:textId="37166567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34243" w14:textId="4A3CF47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1E0E0" w14:textId="45C78AB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CD7BB" w14:textId="4F05EE3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CD90F" w14:textId="10F3755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6E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FC9CD" w14:textId="15322E6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045F365A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F1260" w14:textId="16B9C111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09E84" w14:textId="090CDE11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14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E018A" w14:textId="6981765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DC337" w14:textId="3CC0EBE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70064" w14:textId="59348C92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6D1AD" w14:textId="6F3A92B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6890D" w14:textId="66E902E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6E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4A231" w14:textId="412B677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6E3E9089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4DA9C" w14:textId="2C81EE4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36A30" w14:textId="707184AE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14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D9345" w14:textId="6DE3808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6291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7A41E" w14:textId="3EE150C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FFBDF" w14:textId="656112A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E8635" w14:textId="3384E22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F842F" w14:textId="1C4A5EF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ECC40" w14:textId="392DC4C2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133F5EEF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BB713" w14:textId="5C5CC68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B55E8" w14:textId="153626B7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B5E73" w14:textId="3D56172B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6291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35252" w14:textId="209EC57F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099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9E6E3" w14:textId="060B614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099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B56CE" w14:textId="7DA05102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099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DC31F" w14:textId="0A50C6F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099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37580" w14:textId="2BE20F9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1E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11D4F3C3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9A97B" w14:textId="1AF4F9D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77F11" w14:textId="6B3B074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28F89" w14:textId="2DF2B8C2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6291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95057" w14:textId="21801F7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7F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BDDB7" w14:textId="7E39267B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7F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59398" w14:textId="4539A97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7F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BE717" w14:textId="760E827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7F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D3207" w14:textId="44318C0B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7FD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</w:tr>
      <w:tr w:rsidR="00630BB7" w:rsidRPr="00072132" w14:paraId="329C66FF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842AD" w14:textId="59E5339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2C196" w14:textId="052B32D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9700F" w14:textId="556CE7A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CBDBF" w14:textId="41D3F13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84178" w14:textId="1F04D73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486CF" w14:textId="59B41E2F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4BAD1" w14:textId="4E6A277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FDB4A" w14:textId="0A88D72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0FBBF520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8188F" w14:textId="6CF7124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2EA35" w14:textId="35CA86F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FDF4D" w14:textId="5F79AE71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663F8" w14:textId="2990D24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5D027" w14:textId="17C16121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F1E57" w14:textId="6DF6E71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BD5F6" w14:textId="5979CE6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BF67D" w14:textId="3EB28381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61EF55B7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78CB1" w14:textId="563C8BB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D2163" w14:textId="1466BDC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6D0EB" w14:textId="00E3A92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9AE3F" w14:textId="3119B2C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E8FCA" w14:textId="70B7E40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EF740" w14:textId="340C140E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014EF" w14:textId="30F0707B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3C8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007FE" w14:textId="616BB64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1839538C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84165" w14:textId="41D11902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19974" w14:textId="60FD9D5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8E835" w14:textId="4CB363F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116D6" w14:textId="5F52C60F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60AEC" w14:textId="1713A097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DF140" w14:textId="53D4F3B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4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D0536" w14:textId="2B96ECB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147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D9DBD" w14:textId="7C3C36B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119CBED2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6ED4F" w14:textId="35A36942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AEC88" w14:textId="6569C17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5EA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0E869" w14:textId="438591D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C51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0D72A" w14:textId="7117C24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C51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B49FE" w14:textId="5E35B3DE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23FAF" w14:textId="01C453A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EBA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1EF12" w14:textId="5AF5FC3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EBA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D5EDB" w14:textId="2D0B75B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573F7778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127CD" w14:textId="16E25FA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0AF13" w14:textId="44C632A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5EA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9504E" w14:textId="017EF1B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AA976" w14:textId="39E462BB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9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3E7A2" w14:textId="34EE7EF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9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A34E7" w14:textId="5831F16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BC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C4FEC" w14:textId="1225ECDF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BC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2C795" w14:textId="2BB02E6C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06D62012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72D5B" w14:textId="561E5A9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D214" w14:textId="3308149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F10D2" w14:textId="5CAE9868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5340A" w14:textId="09AC601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9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A1EC0" w14:textId="3C8976D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19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A91A6" w14:textId="0F06C7A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BC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28EB6" w14:textId="53FCD80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BC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983E8" w14:textId="20F1B483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6204B384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8FC46" w14:textId="0BAEA10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2E9F1" w14:textId="77AB04E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ADF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5743A" w14:textId="31D1E6D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8BF52" w14:textId="244DDD71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31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07600" w14:textId="3E614781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31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B7CE0" w14:textId="00F4060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31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24A90" w14:textId="49EC52C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317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32EBB" w14:textId="73A6BFCE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3C736F4C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7CB42" w14:textId="1688EF4F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D89ED" w14:textId="3BA8138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ADF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138F8" w14:textId="65C73167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F3F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33CD6" w14:textId="680B734E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1C72A" w14:textId="7153FF56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7A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285F9" w14:textId="0B4DCB14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7A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A9AFD" w14:textId="0708C58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7A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8CD94" w14:textId="5F194735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6973A68A" w14:textId="77777777" w:rsidTr="00630BB7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189DB" w14:textId="4BF673F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BB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268D5" w14:textId="0D68CE77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C77CB" w14:textId="314C768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F3F">
              <w:rPr>
                <w:rFonts w:ascii="Times New Roman" w:hAnsi="Times New Roman" w:cs="Times New Roman"/>
                <w:sz w:val="16"/>
                <w:szCs w:val="16"/>
              </w:rPr>
              <w:t>Non-Soc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C5400" w14:textId="62045E9D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F791E" w14:textId="3E778C4A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7A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623B4" w14:textId="427469B9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7A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485E2" w14:textId="768EDEC0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7A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1129B" w14:textId="67CDA261" w:rsidR="00630BB7" w:rsidRPr="00630BB7" w:rsidRDefault="00630BB7" w:rsidP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46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30BB7" w:rsidRPr="00072132" w14:paraId="38498E11" w14:textId="77777777" w:rsidTr="00630BB7">
        <w:trPr>
          <w:trHeight w:val="320"/>
        </w:trPr>
        <w:tc>
          <w:tcPr>
            <w:tcW w:w="10938" w:type="dxa"/>
            <w:gridSpan w:val="8"/>
            <w:tcBorders>
              <w:top w:val="single" w:sz="4" w:space="0" w:color="auto"/>
            </w:tcBorders>
            <w:noWrap/>
          </w:tcPr>
          <w:p w14:paraId="793D1B34" w14:textId="2EA85990" w:rsidR="00630BB7" w:rsidRPr="00630BB7" w:rsidRDefault="00630B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, not applicable (patient did not have further readmissions)</w:t>
            </w:r>
          </w:p>
        </w:tc>
      </w:tr>
    </w:tbl>
    <w:p w14:paraId="452948EC" w14:textId="77777777" w:rsidR="00C4794E" w:rsidRDefault="00C4794E"/>
    <w:sectPr w:rsidR="00C47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132"/>
    <w:rsid w:val="00072132"/>
    <w:rsid w:val="00185A41"/>
    <w:rsid w:val="005E2230"/>
    <w:rsid w:val="00630BB7"/>
    <w:rsid w:val="00725E07"/>
    <w:rsid w:val="009C71BD"/>
    <w:rsid w:val="009D19DE"/>
    <w:rsid w:val="00C4794E"/>
    <w:rsid w:val="00CD36B9"/>
    <w:rsid w:val="00F0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7F6C1"/>
  <w15:chartTrackingRefBased/>
  <w15:docId w15:val="{6F4E583A-9F6A-1E4A-9769-E1D39AB3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1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 Van Udelsman</dc:creator>
  <cp:keywords/>
  <dc:description/>
  <cp:lastModifiedBy>Catherine Elizabeth Lu Dugan</cp:lastModifiedBy>
  <cp:revision>2</cp:revision>
  <dcterms:created xsi:type="dcterms:W3CDTF">2025-03-14T23:06:00Z</dcterms:created>
  <dcterms:modified xsi:type="dcterms:W3CDTF">2025-04-29T21:47:00Z</dcterms:modified>
</cp:coreProperties>
</file>